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CE885" w14:textId="77777777" w:rsidR="00C2327C" w:rsidRPr="002312B5" w:rsidRDefault="00C2327C" w:rsidP="00C2327C">
      <w:pP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09511C00" w14:textId="77777777" w:rsidR="00C2327C" w:rsidRPr="002312B5" w:rsidRDefault="00C2327C" w:rsidP="00C2327C">
      <w:pPr>
        <w:pStyle w:val="Heading2"/>
        <w:rPr>
          <w:rFonts w:ascii="Times New Roman" w:hAnsi="Times New Roman"/>
          <w:sz w:val="20"/>
          <w:szCs w:val="20"/>
        </w:rPr>
      </w:pPr>
    </w:p>
    <w:p w14:paraId="07ABE2C7" w14:textId="77777777" w:rsidR="00C2327C" w:rsidRPr="004831D7" w:rsidRDefault="00C2327C" w:rsidP="00C2327C">
      <w:pPr>
        <w:pStyle w:val="Heading2"/>
        <w:rPr>
          <w:rFonts w:ascii="Times New Roman" w:hAnsi="Times New Roman"/>
          <w:sz w:val="20"/>
          <w:szCs w:val="20"/>
          <w:u w:val="single"/>
        </w:rPr>
      </w:pPr>
      <w:r>
        <w:rPr>
          <w:rFonts w:ascii="Times New Roman" w:hAnsi="Times New Roman"/>
          <w:sz w:val="20"/>
          <w:szCs w:val="20"/>
          <w:u w:val="single"/>
        </w:rPr>
        <w:t>P</w:t>
      </w:r>
      <w:r w:rsidRPr="004831D7">
        <w:rPr>
          <w:rFonts w:ascii="Times New Roman" w:hAnsi="Times New Roman"/>
          <w:sz w:val="20"/>
          <w:szCs w:val="20"/>
          <w:u w:val="single"/>
        </w:rPr>
        <w:t>hase 1 studies: bioassay design</w:t>
      </w:r>
    </w:p>
    <w:p w14:paraId="5FB2EC70" w14:textId="6827974D" w:rsidR="005D2F15" w:rsidRDefault="0038290C"/>
    <w:p w14:paraId="373FA410" w14:textId="77777777" w:rsidR="00C2327C" w:rsidRPr="00C2327C" w:rsidRDefault="00C2327C" w:rsidP="00C2327C">
      <w:pPr>
        <w:spacing w:after="200" w:line="240" w:lineRule="auto"/>
        <w:rPr>
          <w:rFonts w:ascii="Times New Roman" w:hAnsi="Times New Roman" w:cs="Times New Roman"/>
          <w:sz w:val="20"/>
          <w:szCs w:val="20"/>
        </w:rPr>
      </w:pPr>
      <w:bookmarkStart w:id="0" w:name="_Ref55926797"/>
      <w:r w:rsidRPr="00C2327C">
        <w:rPr>
          <w:rFonts w:ascii="Times New Roman" w:hAnsi="Times New Roman" w:cs="Times New Roman"/>
          <w:sz w:val="20"/>
          <w:szCs w:val="20"/>
        </w:rPr>
        <w:t xml:space="preserve">Figure </w:t>
      </w:r>
      <w:r w:rsidRPr="00C2327C">
        <w:rPr>
          <w:rFonts w:ascii="Times New Roman" w:hAnsi="Times New Roman" w:cs="Times New Roman"/>
          <w:noProof/>
          <w:sz w:val="20"/>
          <w:szCs w:val="20"/>
        </w:rPr>
        <w:t>1</w:t>
      </w:r>
      <w:bookmarkEnd w:id="0"/>
      <w:r w:rsidRPr="00C2327C">
        <w:rPr>
          <w:rFonts w:ascii="Times New Roman" w:hAnsi="Times New Roman" w:cs="Times New Roman"/>
          <w:sz w:val="20"/>
          <w:szCs w:val="20"/>
        </w:rPr>
        <w:t xml:space="preserve">. </w:t>
      </w:r>
      <w:r w:rsidRPr="00C2327C">
        <w:rPr>
          <w:rFonts w:ascii="Times New Roman" w:hAnsi="Times New Roman" w:cs="Times New Roman"/>
          <w:b/>
          <w:bCs/>
          <w:sz w:val="20"/>
          <w:szCs w:val="20"/>
        </w:rPr>
        <w:t>Flies of different physiological status (sex or diet status) were assayed for aggressiveness (skin-seeking behaviour) using modified arm-in-cage methods</w:t>
      </w:r>
      <w:r w:rsidRPr="00C2327C">
        <w:rPr>
          <w:rFonts w:ascii="Times New Roman" w:hAnsi="Times New Roman" w:cs="Times New Roman"/>
          <w:sz w:val="20"/>
          <w:szCs w:val="20"/>
        </w:rPr>
        <w:t xml:space="preserve">. Numbers represent paired bioassays; in the sex assays pairs represent 50 males and 50 females from the same egg batch, in the diet assays pairs represent 50 flies with access to protein and 50 without from the same egg batch.  </w:t>
      </w:r>
    </w:p>
    <w:p w14:paraId="25150AF0" w14:textId="77777777" w:rsidR="006C7028" w:rsidRPr="004831D7" w:rsidRDefault="006C7028" w:rsidP="006C7028">
      <w:pPr>
        <w:pStyle w:val="Heading2"/>
        <w:rPr>
          <w:rFonts w:ascii="Times New Roman" w:hAnsi="Times New Roman"/>
          <w:sz w:val="20"/>
          <w:szCs w:val="20"/>
          <w:u w:val="single"/>
        </w:rPr>
      </w:pPr>
      <w:r>
        <w:rPr>
          <w:rFonts w:ascii="Times New Roman" w:hAnsi="Times New Roman"/>
          <w:sz w:val="20"/>
          <w:szCs w:val="20"/>
          <w:u w:val="single"/>
        </w:rPr>
        <w:t>P</w:t>
      </w:r>
      <w:r w:rsidRPr="004831D7">
        <w:rPr>
          <w:rFonts w:ascii="Times New Roman" w:hAnsi="Times New Roman"/>
          <w:sz w:val="20"/>
          <w:szCs w:val="20"/>
          <w:u w:val="single"/>
        </w:rPr>
        <w:t>hase 1 studies: repellent screening</w:t>
      </w:r>
    </w:p>
    <w:p w14:paraId="51E448DA" w14:textId="528F1511" w:rsidR="00C2327C" w:rsidRDefault="00C2327C"/>
    <w:p w14:paraId="045CA24E" w14:textId="734ED023" w:rsidR="00816914" w:rsidRPr="006C7028" w:rsidRDefault="006C7028" w:rsidP="006C7028">
      <w:pPr>
        <w:spacing w:after="200" w:line="240" w:lineRule="auto"/>
        <w:rPr>
          <w:rFonts w:ascii="Times New Roman" w:hAnsi="Times New Roman" w:cs="Times New Roman"/>
          <w:sz w:val="20"/>
          <w:szCs w:val="20"/>
        </w:rPr>
      </w:pPr>
      <w:bookmarkStart w:id="1" w:name="_Ref56589849"/>
      <w:r w:rsidRPr="006C7028">
        <w:rPr>
          <w:rFonts w:ascii="Times New Roman" w:hAnsi="Times New Roman" w:cs="Times New Roman"/>
          <w:sz w:val="20"/>
          <w:szCs w:val="20"/>
        </w:rPr>
        <w:t xml:space="preserve">Figure </w:t>
      </w:r>
      <w:r w:rsidRPr="006C7028">
        <w:rPr>
          <w:rFonts w:ascii="Times New Roman" w:hAnsi="Times New Roman" w:cs="Times New Roman"/>
          <w:noProof/>
          <w:sz w:val="20"/>
          <w:szCs w:val="20"/>
        </w:rPr>
        <w:t>2</w:t>
      </w:r>
      <w:bookmarkEnd w:id="1"/>
      <w:r w:rsidRPr="006C7028">
        <w:rPr>
          <w:rFonts w:ascii="Times New Roman" w:hAnsi="Times New Roman" w:cs="Times New Roman"/>
          <w:sz w:val="20"/>
          <w:szCs w:val="20"/>
        </w:rPr>
        <w:t xml:space="preserve">. </w:t>
      </w:r>
      <w:r w:rsidRPr="006C7028">
        <w:rPr>
          <w:rFonts w:ascii="Times New Roman" w:hAnsi="Times New Roman" w:cs="Times New Roman"/>
          <w:b/>
          <w:bCs/>
          <w:sz w:val="20"/>
          <w:szCs w:val="20"/>
        </w:rPr>
        <w:t xml:space="preserve">Screening insect repellent products against </w:t>
      </w:r>
      <w:r w:rsidRPr="006C7028">
        <w:rPr>
          <w:rFonts w:ascii="Times New Roman" w:hAnsi="Times New Roman" w:cs="Times New Roman"/>
          <w:b/>
          <w:bCs/>
          <w:i/>
          <w:iCs/>
          <w:sz w:val="20"/>
          <w:szCs w:val="20"/>
        </w:rPr>
        <w:t>M. sorbens</w:t>
      </w:r>
      <w:r w:rsidRPr="006C7028">
        <w:rPr>
          <w:rFonts w:ascii="Times New Roman" w:hAnsi="Times New Roman" w:cs="Times New Roman"/>
          <w:sz w:val="20"/>
          <w:szCs w:val="20"/>
        </w:rPr>
        <w:t xml:space="preserve"> (A) A 6cm-diameter circle of repellent was applied to the top of the hand, and fly behaviour was analysed within a 2-cm margin around the hand. The circle of repellent approximated the volume of repellent considered safe to apply to a child’s cheek, the margin of fly observation approximated the distance required to protect the eye. White and pink lines represent one-centimetre bands, calibrated using a section of ruler included in the frame. (B) Biotracking software (Bio-tracking, Georgia Tech) was used to determine minutes of fly-skin contact time for the targeted image area.</w:t>
      </w:r>
    </w:p>
    <w:p w14:paraId="3B017A3D" w14:textId="77777777" w:rsidR="006C7028" w:rsidRPr="006C7028" w:rsidRDefault="006C7028" w:rsidP="006C7028">
      <w:pPr>
        <w:spacing w:after="200" w:line="240" w:lineRule="auto"/>
        <w:rPr>
          <w:rFonts w:ascii="Times New Roman" w:hAnsi="Times New Roman" w:cs="Times New Roman"/>
          <w:sz w:val="20"/>
          <w:szCs w:val="20"/>
        </w:rPr>
      </w:pPr>
      <w:bookmarkStart w:id="2" w:name="_Ref56664746"/>
      <w:r w:rsidRPr="006C7028">
        <w:rPr>
          <w:rFonts w:ascii="Times New Roman" w:hAnsi="Times New Roman" w:cs="Times New Roman"/>
          <w:sz w:val="20"/>
          <w:szCs w:val="20"/>
        </w:rPr>
        <w:t xml:space="preserve">Figure </w:t>
      </w:r>
      <w:r w:rsidRPr="006C7028">
        <w:rPr>
          <w:rFonts w:ascii="Times New Roman" w:hAnsi="Times New Roman" w:cs="Times New Roman"/>
          <w:noProof/>
          <w:sz w:val="20"/>
          <w:szCs w:val="20"/>
        </w:rPr>
        <w:t>3</w:t>
      </w:r>
      <w:bookmarkEnd w:id="2"/>
      <w:r w:rsidRPr="006C7028">
        <w:rPr>
          <w:rFonts w:ascii="Times New Roman" w:hAnsi="Times New Roman" w:cs="Times New Roman"/>
          <w:sz w:val="20"/>
          <w:szCs w:val="20"/>
        </w:rPr>
        <w:t xml:space="preserve">. </w:t>
      </w:r>
      <w:r w:rsidRPr="006C7028">
        <w:rPr>
          <w:rFonts w:ascii="Times New Roman" w:hAnsi="Times New Roman" w:cs="Times New Roman"/>
          <w:b/>
          <w:bCs/>
          <w:sz w:val="20"/>
          <w:szCs w:val="20"/>
        </w:rPr>
        <w:t xml:space="preserve">Phase 1 studies screened various insect repellent products for possible efficacy against </w:t>
      </w:r>
      <w:r w:rsidRPr="006C7028">
        <w:rPr>
          <w:rFonts w:ascii="Times New Roman" w:hAnsi="Times New Roman" w:cs="Times New Roman"/>
          <w:b/>
          <w:bCs/>
          <w:i/>
          <w:iCs/>
          <w:sz w:val="20"/>
          <w:szCs w:val="20"/>
        </w:rPr>
        <w:t>M. sorbens</w:t>
      </w:r>
      <w:r w:rsidRPr="006C7028">
        <w:rPr>
          <w:rFonts w:ascii="Times New Roman" w:hAnsi="Times New Roman" w:cs="Times New Roman"/>
          <w:sz w:val="20"/>
          <w:szCs w:val="20"/>
        </w:rPr>
        <w:t>. Protective efficacy here is the proportion of cumulative fly contact in one minute of the test assay (minute 4) relative to the average cumulative fly contact (in minute 4) in the controls run before and afterwards. Spatial experiments (E-G) reflect the use of a small volume of topical repellent applied to the top of the hand, and fly contact measured a 2 cm-area around the hand. Insecticide-treated clothing (ITC) tested</w:t>
      </w:r>
      <w:r w:rsidRPr="006C7028">
        <w:rPr>
          <w:rFonts w:ascii="Times New Roman" w:hAnsi="Times New Roman" w:cs="Times New Roman"/>
          <w:b/>
          <w:bCs/>
          <w:sz w:val="20"/>
          <w:szCs w:val="20"/>
        </w:rPr>
        <w:t xml:space="preserve"> </w:t>
      </w:r>
      <w:r w:rsidRPr="006C7028">
        <w:rPr>
          <w:rFonts w:ascii="Times New Roman" w:hAnsi="Times New Roman" w:cs="Times New Roman"/>
          <w:sz w:val="20"/>
          <w:szCs w:val="20"/>
        </w:rPr>
        <w:t>was</w:t>
      </w:r>
      <w:r w:rsidRPr="006C7028">
        <w:rPr>
          <w:rFonts w:ascii="Times New Roman" w:hAnsi="Times New Roman" w:cs="Times New Roman"/>
          <w:b/>
          <w:bCs/>
          <w:sz w:val="20"/>
          <w:szCs w:val="20"/>
        </w:rPr>
        <w:t xml:space="preserve"> </w:t>
      </w:r>
      <w:r w:rsidRPr="006C7028">
        <w:rPr>
          <w:rFonts w:ascii="Times New Roman" w:hAnsi="Times New Roman" w:cs="Times New Roman"/>
          <w:sz w:val="20"/>
          <w:szCs w:val="20"/>
        </w:rPr>
        <w:t>Craghoppers shirt [CH shirt], Insect shield scarf [IS scarf and Insect shield shirt [IS shirt], all were tested wrapped around the wrist and fly contact on the hand measured.</w:t>
      </w:r>
    </w:p>
    <w:p w14:paraId="5627FCD3" w14:textId="35C3631B" w:rsidR="006C7028" w:rsidRDefault="006C7028"/>
    <w:p w14:paraId="67FD84AF" w14:textId="77777777" w:rsidR="00097E20" w:rsidRPr="00097E20" w:rsidRDefault="00097E20" w:rsidP="00097E20">
      <w:pPr>
        <w:widowControl w:val="0"/>
        <w:autoSpaceDE w:val="0"/>
        <w:autoSpaceDN w:val="0"/>
        <w:adjustRightInd w:val="0"/>
        <w:spacing w:line="240" w:lineRule="auto"/>
        <w:ind w:left="640" w:hanging="640"/>
        <w:rPr>
          <w:rFonts w:ascii="Times New Roman" w:hAnsi="Times New Roman"/>
          <w:b/>
          <w:bCs/>
          <w:sz w:val="20"/>
          <w:szCs w:val="20"/>
          <w:u w:val="single"/>
        </w:rPr>
      </w:pPr>
      <w:r w:rsidRPr="00097E20">
        <w:rPr>
          <w:rFonts w:ascii="Times New Roman" w:hAnsi="Times New Roman"/>
          <w:b/>
          <w:bCs/>
          <w:sz w:val="20"/>
          <w:szCs w:val="20"/>
          <w:u w:val="single"/>
        </w:rPr>
        <w:t>Phase 2 results</w:t>
      </w:r>
    </w:p>
    <w:p w14:paraId="03D81162" w14:textId="77777777" w:rsidR="00097E20" w:rsidRPr="00097E20" w:rsidRDefault="00097E20" w:rsidP="00097E20">
      <w:pPr>
        <w:widowControl w:val="0"/>
        <w:autoSpaceDE w:val="0"/>
        <w:autoSpaceDN w:val="0"/>
        <w:adjustRightInd w:val="0"/>
        <w:spacing w:line="240" w:lineRule="auto"/>
        <w:ind w:left="640" w:hanging="640"/>
        <w:rPr>
          <w:rFonts w:ascii="Times New Roman" w:hAnsi="Times New Roman"/>
          <w:b/>
          <w:bCs/>
          <w:sz w:val="20"/>
          <w:szCs w:val="20"/>
          <w:u w:val="single"/>
        </w:rPr>
      </w:pPr>
    </w:p>
    <w:p w14:paraId="131F8DFB" w14:textId="77777777" w:rsidR="00097E20" w:rsidRPr="00097E20" w:rsidRDefault="00097E20" w:rsidP="00097E20">
      <w:pPr>
        <w:widowControl w:val="0"/>
        <w:autoSpaceDE w:val="0"/>
        <w:autoSpaceDN w:val="0"/>
        <w:adjustRightInd w:val="0"/>
        <w:spacing w:line="240" w:lineRule="auto"/>
        <w:ind w:left="640" w:hanging="640"/>
        <w:rPr>
          <w:rFonts w:ascii="Times New Roman" w:hAnsi="Times New Roman"/>
          <w:b/>
          <w:bCs/>
          <w:sz w:val="20"/>
          <w:szCs w:val="20"/>
        </w:rPr>
      </w:pPr>
      <w:r w:rsidRPr="00097E20">
        <w:rPr>
          <w:rFonts w:ascii="Times New Roman" w:hAnsi="Times New Roman"/>
          <w:b/>
          <w:bCs/>
          <w:sz w:val="20"/>
          <w:szCs w:val="20"/>
        </w:rPr>
        <w:t>Protective Efficacy</w:t>
      </w:r>
    </w:p>
    <w:p w14:paraId="3C96A48F" w14:textId="77777777" w:rsidR="00097E20" w:rsidRPr="00097E20" w:rsidRDefault="00097E20" w:rsidP="00097E20">
      <w:pPr>
        <w:widowControl w:val="0"/>
        <w:autoSpaceDE w:val="0"/>
        <w:autoSpaceDN w:val="0"/>
        <w:adjustRightInd w:val="0"/>
        <w:spacing w:line="240" w:lineRule="auto"/>
        <w:ind w:left="640" w:hanging="640"/>
        <w:rPr>
          <w:rFonts w:ascii="Times New Roman" w:hAnsi="Times New Roman"/>
          <w:sz w:val="20"/>
          <w:szCs w:val="20"/>
          <w:u w:val="single"/>
        </w:rPr>
      </w:pPr>
    </w:p>
    <w:p w14:paraId="7A33DBA3" w14:textId="3E736627" w:rsidR="00097E20" w:rsidRPr="00097E20" w:rsidRDefault="00097E20" w:rsidP="00097E20">
      <w:pPr>
        <w:spacing w:after="200" w:line="240" w:lineRule="auto"/>
        <w:rPr>
          <w:rFonts w:ascii="Times New Roman" w:hAnsi="Times New Roman"/>
          <w:sz w:val="20"/>
          <w:szCs w:val="20"/>
        </w:rPr>
      </w:pPr>
      <w:r w:rsidRPr="00097E20">
        <w:rPr>
          <w:rFonts w:ascii="Times New Roman" w:hAnsi="Times New Roman"/>
          <w:sz w:val="20"/>
          <w:szCs w:val="20"/>
        </w:rPr>
        <w:t xml:space="preserve">Table </w:t>
      </w:r>
      <w:r w:rsidRPr="00097E20">
        <w:rPr>
          <w:rFonts w:ascii="Times New Roman" w:hAnsi="Times New Roman"/>
          <w:sz w:val="20"/>
          <w:szCs w:val="20"/>
        </w:rPr>
        <w:fldChar w:fldCharType="begin"/>
      </w:r>
      <w:r w:rsidRPr="00097E20">
        <w:rPr>
          <w:rFonts w:ascii="Times New Roman" w:hAnsi="Times New Roman"/>
          <w:sz w:val="20"/>
          <w:szCs w:val="20"/>
        </w:rPr>
        <w:instrText xml:space="preserve"> SEQ Table \* ARABIC </w:instrText>
      </w:r>
      <w:r w:rsidRPr="00097E20">
        <w:rPr>
          <w:rFonts w:ascii="Times New Roman" w:hAnsi="Times New Roman"/>
          <w:sz w:val="20"/>
          <w:szCs w:val="20"/>
        </w:rPr>
        <w:fldChar w:fldCharType="separate"/>
      </w:r>
      <w:r w:rsidRPr="00097E20">
        <w:rPr>
          <w:rFonts w:ascii="Times New Roman" w:hAnsi="Times New Roman"/>
          <w:noProof/>
          <w:sz w:val="20"/>
          <w:szCs w:val="20"/>
        </w:rPr>
        <w:t>1</w:t>
      </w:r>
      <w:r w:rsidRPr="00097E20">
        <w:rPr>
          <w:rFonts w:ascii="Times New Roman" w:hAnsi="Times New Roman"/>
          <w:sz w:val="20"/>
          <w:szCs w:val="20"/>
        </w:rPr>
        <w:fldChar w:fldCharType="end"/>
      </w:r>
      <w:r w:rsidRPr="00097E20">
        <w:rPr>
          <w:rFonts w:ascii="Times New Roman" w:hAnsi="Times New Roman"/>
          <w:sz w:val="20"/>
          <w:szCs w:val="20"/>
        </w:rPr>
        <w:t xml:space="preserve">. </w:t>
      </w:r>
      <w:r w:rsidRPr="00097E20">
        <w:rPr>
          <w:rFonts w:ascii="Times New Roman" w:hAnsi="Times New Roman"/>
          <w:b/>
          <w:bCs/>
          <w:sz w:val="20"/>
          <w:szCs w:val="20"/>
        </w:rPr>
        <w:t>Results by Protective Efficacy</w:t>
      </w:r>
      <w:r w:rsidRPr="00097E20">
        <w:rPr>
          <w:rFonts w:ascii="Times New Roman" w:hAnsi="Times New Roman"/>
          <w:sz w:val="20"/>
          <w:szCs w:val="20"/>
        </w:rPr>
        <w:t>. The phase 2 study was designed to have a primary outcome of protective efficacy against fly contacts, calculated per individual as the proportion of fly-face (fly-eye, -nose and -mouth) contact after application of the PTS (T) in relation to contacts before application of the PTS at baseline (C) (PE = 100*(1-(T/C))). Mean/standard deviation (SD) PE</w:t>
      </w:r>
      <w:r w:rsidR="0038290C">
        <w:rPr>
          <w:rFonts w:ascii="Times New Roman" w:hAnsi="Times New Roman"/>
          <w:sz w:val="20"/>
          <w:szCs w:val="20"/>
        </w:rPr>
        <w:t xml:space="preserve"> against fly-eye contact</w:t>
      </w:r>
      <w:r w:rsidRPr="00097E20">
        <w:rPr>
          <w:rFonts w:ascii="Times New Roman" w:hAnsi="Times New Roman"/>
          <w:sz w:val="20"/>
          <w:szCs w:val="20"/>
        </w:rPr>
        <w:t xml:space="preserve"> per arm, and coefficients from linear regression, are shown. Samples sizes per timepoint per arm deviate from those presented in between-arm comparison because the PE calculation does not allow for zero contacts at baseline.  </w:t>
      </w:r>
    </w:p>
    <w:p w14:paraId="605F98D4" w14:textId="77777777" w:rsidR="00097E20" w:rsidRDefault="00097E20" w:rsidP="00097E20">
      <w:pPr>
        <w:widowControl w:val="0"/>
        <w:autoSpaceDE w:val="0"/>
        <w:autoSpaceDN w:val="0"/>
        <w:adjustRightInd w:val="0"/>
        <w:spacing w:line="240" w:lineRule="auto"/>
        <w:ind w:left="640" w:hanging="640"/>
        <w:rPr>
          <w:rFonts w:ascii="Times New Roman" w:hAnsi="Times New Roman" w:cs="Times New Roman"/>
          <w:b/>
          <w:bCs/>
          <w:sz w:val="20"/>
          <w:szCs w:val="20"/>
        </w:rPr>
      </w:pPr>
    </w:p>
    <w:p w14:paraId="5C160A98" w14:textId="3F4F4D91" w:rsidR="00097E20" w:rsidRPr="007D22F9" w:rsidRDefault="00097E20" w:rsidP="00097E20">
      <w:pPr>
        <w:widowControl w:val="0"/>
        <w:autoSpaceDE w:val="0"/>
        <w:autoSpaceDN w:val="0"/>
        <w:adjustRightInd w:val="0"/>
        <w:spacing w:line="240" w:lineRule="auto"/>
        <w:ind w:left="640" w:hanging="640"/>
        <w:rPr>
          <w:rFonts w:ascii="Times New Roman" w:hAnsi="Times New Roman" w:cs="Times New Roman"/>
          <w:b/>
          <w:bCs/>
          <w:sz w:val="20"/>
          <w:szCs w:val="20"/>
        </w:rPr>
      </w:pPr>
      <w:r w:rsidRPr="007D22F9">
        <w:rPr>
          <w:rFonts w:ascii="Times New Roman" w:hAnsi="Times New Roman" w:cs="Times New Roman"/>
          <w:b/>
          <w:bCs/>
          <w:sz w:val="20"/>
          <w:szCs w:val="20"/>
        </w:rPr>
        <w:t>Fly-nose and fly-mouth contacts</w:t>
      </w:r>
    </w:p>
    <w:p w14:paraId="54A156FD" w14:textId="77777777" w:rsidR="00097E20" w:rsidRPr="007D22F9" w:rsidRDefault="00097E20" w:rsidP="00097E20">
      <w:pPr>
        <w:rPr>
          <w:rFonts w:ascii="Times New Roman" w:hAnsi="Times New Roman" w:cs="Times New Roman"/>
          <w:sz w:val="24"/>
          <w:szCs w:val="24"/>
        </w:rPr>
      </w:pPr>
    </w:p>
    <w:p w14:paraId="23BDD010" w14:textId="363E7EC6" w:rsidR="00097E20" w:rsidRPr="00697BA5" w:rsidRDefault="00097E20" w:rsidP="00697BA5">
      <w:pPr>
        <w:pStyle w:val="Caption"/>
        <w:rPr>
          <w:rFonts w:ascii="Times New Roman" w:hAnsi="Times New Roman" w:cs="Times New Roman"/>
          <w:i w:val="0"/>
          <w:iCs w:val="0"/>
          <w:sz w:val="20"/>
          <w:szCs w:val="20"/>
        </w:rPr>
      </w:pPr>
      <w:r w:rsidRPr="007D22F9">
        <w:rPr>
          <w:rFonts w:ascii="Times New Roman" w:hAnsi="Times New Roman" w:cs="Times New Roman"/>
          <w:i w:val="0"/>
          <w:iCs w:val="0"/>
          <w:sz w:val="20"/>
          <w:szCs w:val="20"/>
        </w:rPr>
        <w:t xml:space="preserve">Table </w:t>
      </w:r>
      <w:r w:rsidRPr="007D22F9">
        <w:rPr>
          <w:rFonts w:ascii="Times New Roman" w:hAnsi="Times New Roman" w:cs="Times New Roman"/>
          <w:i w:val="0"/>
          <w:iCs w:val="0"/>
          <w:sz w:val="20"/>
          <w:szCs w:val="20"/>
        </w:rPr>
        <w:fldChar w:fldCharType="begin"/>
      </w:r>
      <w:r w:rsidRPr="007D22F9">
        <w:rPr>
          <w:rFonts w:ascii="Times New Roman" w:hAnsi="Times New Roman" w:cs="Times New Roman"/>
          <w:i w:val="0"/>
          <w:iCs w:val="0"/>
          <w:sz w:val="20"/>
          <w:szCs w:val="20"/>
        </w:rPr>
        <w:instrText xml:space="preserve"> SEQ Table \* ARABIC </w:instrText>
      </w:r>
      <w:r w:rsidRPr="007D22F9">
        <w:rPr>
          <w:rFonts w:ascii="Times New Roman" w:hAnsi="Times New Roman" w:cs="Times New Roman"/>
          <w:i w:val="0"/>
          <w:iCs w:val="0"/>
          <w:sz w:val="20"/>
          <w:szCs w:val="20"/>
        </w:rPr>
        <w:fldChar w:fldCharType="separate"/>
      </w:r>
      <w:r w:rsidRPr="007D22F9">
        <w:rPr>
          <w:rFonts w:ascii="Times New Roman" w:hAnsi="Times New Roman" w:cs="Times New Roman"/>
          <w:i w:val="0"/>
          <w:iCs w:val="0"/>
          <w:noProof/>
          <w:sz w:val="20"/>
          <w:szCs w:val="20"/>
        </w:rPr>
        <w:t>2</w:t>
      </w:r>
      <w:r w:rsidRPr="007D22F9">
        <w:rPr>
          <w:rFonts w:ascii="Times New Roman" w:hAnsi="Times New Roman" w:cs="Times New Roman"/>
          <w:i w:val="0"/>
          <w:iCs w:val="0"/>
          <w:noProof/>
          <w:sz w:val="20"/>
          <w:szCs w:val="20"/>
        </w:rPr>
        <w:fldChar w:fldCharType="end"/>
      </w:r>
      <w:r w:rsidRPr="007D22F9">
        <w:rPr>
          <w:rFonts w:ascii="Times New Roman" w:hAnsi="Times New Roman" w:cs="Times New Roman"/>
          <w:i w:val="0"/>
          <w:iCs w:val="0"/>
          <w:sz w:val="20"/>
          <w:szCs w:val="20"/>
        </w:rPr>
        <w:t xml:space="preserve">. </w:t>
      </w:r>
      <w:r w:rsidRPr="007D22F9">
        <w:rPr>
          <w:rFonts w:ascii="Times New Roman" w:hAnsi="Times New Roman" w:cs="Times New Roman"/>
          <w:b/>
          <w:bCs/>
          <w:i w:val="0"/>
          <w:iCs w:val="0"/>
          <w:sz w:val="20"/>
          <w:szCs w:val="20"/>
        </w:rPr>
        <w:t>Fly-nose and -mouth contacts observed in the intervention (permethrin) and control study arms.</w:t>
      </w:r>
      <w:r w:rsidRPr="007D22F9">
        <w:rPr>
          <w:rFonts w:ascii="Times New Roman" w:hAnsi="Times New Roman" w:cs="Times New Roman"/>
          <w:i w:val="0"/>
          <w:iCs w:val="0"/>
          <w:sz w:val="20"/>
          <w:szCs w:val="20"/>
        </w:rPr>
        <w:t xml:space="preserve"> Raw data given and rate ratios of fly-eye contact in the permethrin arm relative to control, both adjusted and unadjusted for differences between arms at baseline.</w:t>
      </w:r>
    </w:p>
    <w:p w14:paraId="429A5869" w14:textId="77777777" w:rsidR="00697BA5" w:rsidRPr="00C806F4" w:rsidRDefault="00697BA5" w:rsidP="00697BA5">
      <w:pPr>
        <w:pStyle w:val="Caption"/>
        <w:rPr>
          <w:rFonts w:ascii="Times New Roman" w:hAnsi="Times New Roman" w:cs="Times New Roman"/>
          <w:i w:val="0"/>
          <w:iCs w:val="0"/>
          <w:sz w:val="20"/>
          <w:szCs w:val="20"/>
        </w:rPr>
      </w:pPr>
      <w:r w:rsidRPr="00C806F4">
        <w:rPr>
          <w:rFonts w:ascii="Times New Roman" w:hAnsi="Times New Roman" w:cs="Times New Roman"/>
          <w:i w:val="0"/>
          <w:iCs w:val="0"/>
          <w:sz w:val="20"/>
          <w:szCs w:val="20"/>
        </w:rPr>
        <w:t xml:space="preserve">Table </w:t>
      </w:r>
      <w:r w:rsidRPr="00C806F4">
        <w:rPr>
          <w:rFonts w:ascii="Times New Roman" w:hAnsi="Times New Roman" w:cs="Times New Roman"/>
          <w:i w:val="0"/>
          <w:iCs w:val="0"/>
          <w:sz w:val="20"/>
          <w:szCs w:val="20"/>
        </w:rPr>
        <w:fldChar w:fldCharType="begin"/>
      </w:r>
      <w:r w:rsidRPr="00C806F4">
        <w:rPr>
          <w:rFonts w:ascii="Times New Roman" w:hAnsi="Times New Roman" w:cs="Times New Roman"/>
          <w:i w:val="0"/>
          <w:iCs w:val="0"/>
          <w:sz w:val="20"/>
          <w:szCs w:val="20"/>
        </w:rPr>
        <w:instrText xml:space="preserve"> SEQ Table \* ARABIC </w:instrText>
      </w:r>
      <w:r w:rsidRPr="00C806F4">
        <w:rPr>
          <w:rFonts w:ascii="Times New Roman" w:hAnsi="Times New Roman" w:cs="Times New Roman"/>
          <w:i w:val="0"/>
          <w:iCs w:val="0"/>
          <w:sz w:val="20"/>
          <w:szCs w:val="20"/>
        </w:rPr>
        <w:fldChar w:fldCharType="separate"/>
      </w:r>
      <w:r w:rsidRPr="00C806F4">
        <w:rPr>
          <w:rFonts w:ascii="Times New Roman" w:hAnsi="Times New Roman" w:cs="Times New Roman"/>
          <w:i w:val="0"/>
          <w:iCs w:val="0"/>
          <w:noProof/>
          <w:sz w:val="20"/>
          <w:szCs w:val="20"/>
        </w:rPr>
        <w:t>3</w:t>
      </w:r>
      <w:r w:rsidRPr="00C806F4">
        <w:rPr>
          <w:rFonts w:ascii="Times New Roman" w:hAnsi="Times New Roman" w:cs="Times New Roman"/>
          <w:i w:val="0"/>
          <w:iCs w:val="0"/>
          <w:noProof/>
          <w:sz w:val="20"/>
          <w:szCs w:val="20"/>
        </w:rPr>
        <w:fldChar w:fldCharType="end"/>
      </w:r>
      <w:r w:rsidRPr="00C806F4">
        <w:rPr>
          <w:rFonts w:ascii="Times New Roman" w:hAnsi="Times New Roman" w:cs="Times New Roman"/>
          <w:i w:val="0"/>
          <w:iCs w:val="0"/>
          <w:sz w:val="20"/>
          <w:szCs w:val="20"/>
        </w:rPr>
        <w:t xml:space="preserve">. </w:t>
      </w:r>
      <w:r w:rsidRPr="00C806F4">
        <w:rPr>
          <w:rFonts w:ascii="Times New Roman" w:hAnsi="Times New Roman" w:cs="Times New Roman"/>
          <w:b/>
          <w:bCs/>
          <w:i w:val="0"/>
          <w:iCs w:val="0"/>
          <w:sz w:val="20"/>
          <w:szCs w:val="20"/>
        </w:rPr>
        <w:t>Fly-nose and -mouth contacts observed using placebo scarves on follow-up days</w:t>
      </w:r>
      <w:r>
        <w:rPr>
          <w:rFonts w:cs="Times New Roman"/>
          <w:i w:val="0"/>
          <w:iCs w:val="0"/>
          <w:sz w:val="20"/>
          <w:szCs w:val="20"/>
        </w:rPr>
        <w:t>. O</w:t>
      </w:r>
      <w:r w:rsidRPr="00C806F4">
        <w:rPr>
          <w:rFonts w:ascii="Times New Roman" w:hAnsi="Times New Roman" w:cs="Times New Roman"/>
          <w:i w:val="0"/>
          <w:iCs w:val="0"/>
          <w:sz w:val="20"/>
          <w:szCs w:val="20"/>
        </w:rPr>
        <w:t>n days D7 and D8, 10-minute control (placebo scarf) observations were made for all participants in addition to the 10-minute study arm measures (permethrin or control). Raw data given (mean/standard deviation [SD] and number of observations per arm [n]), and rate ratios of fly-eye contact in the permethrin arm relative to control, both adjusted and unadjusted for differences between arms at baseline.</w:t>
      </w:r>
    </w:p>
    <w:p w14:paraId="5D3AC906" w14:textId="77777777" w:rsidR="0082307B" w:rsidRPr="00070122" w:rsidRDefault="0082307B" w:rsidP="0082307B">
      <w:pPr>
        <w:pStyle w:val="Caption"/>
        <w:rPr>
          <w:rFonts w:ascii="Times New Roman" w:hAnsi="Times New Roman" w:cs="Times New Roman"/>
          <w:i w:val="0"/>
          <w:iCs w:val="0"/>
          <w:sz w:val="20"/>
          <w:szCs w:val="20"/>
        </w:rPr>
      </w:pPr>
      <w:r w:rsidRPr="00070122">
        <w:rPr>
          <w:rFonts w:ascii="Times New Roman" w:hAnsi="Times New Roman" w:cs="Times New Roman"/>
          <w:i w:val="0"/>
          <w:iCs w:val="0"/>
          <w:sz w:val="20"/>
          <w:szCs w:val="20"/>
        </w:rPr>
        <w:t xml:space="preserve">Table </w:t>
      </w:r>
      <w:r w:rsidRPr="00070122">
        <w:rPr>
          <w:rFonts w:ascii="Times New Roman" w:hAnsi="Times New Roman" w:cs="Times New Roman"/>
          <w:i w:val="0"/>
          <w:iCs w:val="0"/>
          <w:sz w:val="20"/>
          <w:szCs w:val="20"/>
        </w:rPr>
        <w:fldChar w:fldCharType="begin"/>
      </w:r>
      <w:r w:rsidRPr="00070122">
        <w:rPr>
          <w:rFonts w:ascii="Times New Roman" w:hAnsi="Times New Roman" w:cs="Times New Roman"/>
          <w:i w:val="0"/>
          <w:iCs w:val="0"/>
          <w:sz w:val="20"/>
          <w:szCs w:val="20"/>
        </w:rPr>
        <w:instrText xml:space="preserve"> SEQ Table \* ARABIC </w:instrText>
      </w:r>
      <w:r w:rsidRPr="00070122">
        <w:rPr>
          <w:rFonts w:ascii="Times New Roman" w:hAnsi="Times New Roman" w:cs="Times New Roman"/>
          <w:i w:val="0"/>
          <w:iCs w:val="0"/>
          <w:sz w:val="20"/>
          <w:szCs w:val="20"/>
        </w:rPr>
        <w:fldChar w:fldCharType="separate"/>
      </w:r>
      <w:r w:rsidRPr="00070122">
        <w:rPr>
          <w:rFonts w:ascii="Times New Roman" w:hAnsi="Times New Roman" w:cs="Times New Roman"/>
          <w:i w:val="0"/>
          <w:iCs w:val="0"/>
          <w:noProof/>
          <w:sz w:val="20"/>
          <w:szCs w:val="20"/>
        </w:rPr>
        <w:t>4</w:t>
      </w:r>
      <w:r w:rsidRPr="00070122">
        <w:rPr>
          <w:rFonts w:ascii="Times New Roman" w:hAnsi="Times New Roman" w:cs="Times New Roman"/>
          <w:i w:val="0"/>
          <w:iCs w:val="0"/>
          <w:noProof/>
          <w:sz w:val="20"/>
          <w:szCs w:val="20"/>
        </w:rPr>
        <w:fldChar w:fldCharType="end"/>
      </w:r>
      <w:r w:rsidRPr="00070122">
        <w:rPr>
          <w:rFonts w:ascii="Times New Roman" w:hAnsi="Times New Roman" w:cs="Times New Roman"/>
          <w:i w:val="0"/>
          <w:iCs w:val="0"/>
          <w:sz w:val="20"/>
          <w:szCs w:val="20"/>
        </w:rPr>
        <w:t xml:space="preserve">. </w:t>
      </w:r>
      <w:r w:rsidRPr="00070122">
        <w:rPr>
          <w:rFonts w:ascii="Times New Roman" w:hAnsi="Times New Roman" w:cs="Times New Roman"/>
          <w:b/>
          <w:bCs/>
          <w:i w:val="0"/>
          <w:iCs w:val="0"/>
          <w:sz w:val="20"/>
          <w:szCs w:val="20"/>
        </w:rPr>
        <w:t>Other person and environmental exposures were tested for their association with fly-nose and -mouth contacts at baseline</w:t>
      </w:r>
      <w:r w:rsidRPr="00070122">
        <w:rPr>
          <w:rFonts w:ascii="Times New Roman" w:hAnsi="Times New Roman" w:cs="Times New Roman"/>
          <w:i w:val="0"/>
          <w:iCs w:val="0"/>
          <w:sz w:val="20"/>
          <w:szCs w:val="20"/>
        </w:rPr>
        <w:t xml:space="preserve">. Raw data given as well as rate ratios of fly contact relative to baseline. </w:t>
      </w:r>
    </w:p>
    <w:p w14:paraId="3D2EAC72" w14:textId="77777777" w:rsidR="00697BA5" w:rsidRDefault="00697BA5"/>
    <w:sectPr w:rsidR="00697BA5" w:rsidSect="00B66F6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322D5A"/>
    <w:multiLevelType w:val="hybridMultilevel"/>
    <w:tmpl w:val="6C848706"/>
    <w:lvl w:ilvl="0" w:tplc="448882BE">
      <w:start w:val="1"/>
      <w:numFmt w:val="upperRoman"/>
      <w:pStyle w:val="Heading5"/>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1A62A2"/>
    <w:multiLevelType w:val="hybridMultilevel"/>
    <w:tmpl w:val="3A8ECB0A"/>
    <w:lvl w:ilvl="0" w:tplc="E93AF42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B33C59"/>
    <w:multiLevelType w:val="hybridMultilevel"/>
    <w:tmpl w:val="5D9A3A2C"/>
    <w:lvl w:ilvl="0" w:tplc="08090001">
      <w:start w:val="1"/>
      <w:numFmt w:val="bullet"/>
      <w:lvlText w:val=""/>
      <w:lvlJc w:val="left"/>
      <w:pPr>
        <w:ind w:left="720" w:hanging="360"/>
      </w:pPr>
      <w:rPr>
        <w:rFonts w:ascii="Symbol" w:hAnsi="Symbol" w:hint="default"/>
      </w:rPr>
    </w:lvl>
    <w:lvl w:ilvl="1" w:tplc="C9EE5676">
      <w:start w:val="1"/>
      <w:numFmt w:val="bullet"/>
      <w:pStyle w:val="ListParagraph"/>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BE8"/>
    <w:rsid w:val="0000277C"/>
    <w:rsid w:val="00004E6E"/>
    <w:rsid w:val="00017B66"/>
    <w:rsid w:val="00034003"/>
    <w:rsid w:val="0003642B"/>
    <w:rsid w:val="00037BFA"/>
    <w:rsid w:val="00040092"/>
    <w:rsid w:val="0004217C"/>
    <w:rsid w:val="000428A0"/>
    <w:rsid w:val="00042BF6"/>
    <w:rsid w:val="00051062"/>
    <w:rsid w:val="00052923"/>
    <w:rsid w:val="00071F3C"/>
    <w:rsid w:val="0007253E"/>
    <w:rsid w:val="00074748"/>
    <w:rsid w:val="00080BED"/>
    <w:rsid w:val="0008125E"/>
    <w:rsid w:val="00081B00"/>
    <w:rsid w:val="000828E1"/>
    <w:rsid w:val="000847BC"/>
    <w:rsid w:val="00086BB8"/>
    <w:rsid w:val="00093029"/>
    <w:rsid w:val="00097E20"/>
    <w:rsid w:val="000A5F02"/>
    <w:rsid w:val="000B01A0"/>
    <w:rsid w:val="000B3B10"/>
    <w:rsid w:val="000B65D9"/>
    <w:rsid w:val="000B7A43"/>
    <w:rsid w:val="000C0581"/>
    <w:rsid w:val="000C5617"/>
    <w:rsid w:val="000D4123"/>
    <w:rsid w:val="000D5891"/>
    <w:rsid w:val="000E0405"/>
    <w:rsid w:val="000E370D"/>
    <w:rsid w:val="000E4FEC"/>
    <w:rsid w:val="000E6552"/>
    <w:rsid w:val="000F01A9"/>
    <w:rsid w:val="000F4389"/>
    <w:rsid w:val="000F4F98"/>
    <w:rsid w:val="000F6B62"/>
    <w:rsid w:val="00102A34"/>
    <w:rsid w:val="00104EB1"/>
    <w:rsid w:val="00116021"/>
    <w:rsid w:val="0011648B"/>
    <w:rsid w:val="00121A16"/>
    <w:rsid w:val="00127D7D"/>
    <w:rsid w:val="001330FF"/>
    <w:rsid w:val="00136FE0"/>
    <w:rsid w:val="00143939"/>
    <w:rsid w:val="00154213"/>
    <w:rsid w:val="00163261"/>
    <w:rsid w:val="001735E4"/>
    <w:rsid w:val="00174BF6"/>
    <w:rsid w:val="00176432"/>
    <w:rsid w:val="00186BE5"/>
    <w:rsid w:val="001900D3"/>
    <w:rsid w:val="001962E2"/>
    <w:rsid w:val="001A5AE8"/>
    <w:rsid w:val="001B17C9"/>
    <w:rsid w:val="001B55F7"/>
    <w:rsid w:val="001C2E70"/>
    <w:rsid w:val="001C3B98"/>
    <w:rsid w:val="001D7954"/>
    <w:rsid w:val="001E0A90"/>
    <w:rsid w:val="001E3B2B"/>
    <w:rsid w:val="00207709"/>
    <w:rsid w:val="00207DA6"/>
    <w:rsid w:val="002100E3"/>
    <w:rsid w:val="00212836"/>
    <w:rsid w:val="0021678E"/>
    <w:rsid w:val="002171EE"/>
    <w:rsid w:val="00217272"/>
    <w:rsid w:val="00224B0B"/>
    <w:rsid w:val="00232BD4"/>
    <w:rsid w:val="002370B0"/>
    <w:rsid w:val="00241E2D"/>
    <w:rsid w:val="00242BDA"/>
    <w:rsid w:val="0024765C"/>
    <w:rsid w:val="0028291F"/>
    <w:rsid w:val="002861B7"/>
    <w:rsid w:val="00290A3D"/>
    <w:rsid w:val="002910C0"/>
    <w:rsid w:val="00291DBF"/>
    <w:rsid w:val="002939EB"/>
    <w:rsid w:val="00293D93"/>
    <w:rsid w:val="002A04C6"/>
    <w:rsid w:val="002B0BCB"/>
    <w:rsid w:val="002B23E2"/>
    <w:rsid w:val="002C5931"/>
    <w:rsid w:val="002D5D53"/>
    <w:rsid w:val="002E5EA8"/>
    <w:rsid w:val="002F65F4"/>
    <w:rsid w:val="00300BE8"/>
    <w:rsid w:val="00304CB9"/>
    <w:rsid w:val="003059A0"/>
    <w:rsid w:val="00306A58"/>
    <w:rsid w:val="00310E68"/>
    <w:rsid w:val="0033182C"/>
    <w:rsid w:val="0033688E"/>
    <w:rsid w:val="00346EED"/>
    <w:rsid w:val="00362D0C"/>
    <w:rsid w:val="00363646"/>
    <w:rsid w:val="00363C45"/>
    <w:rsid w:val="003748C9"/>
    <w:rsid w:val="0038290C"/>
    <w:rsid w:val="00383FA6"/>
    <w:rsid w:val="003915D7"/>
    <w:rsid w:val="0039628F"/>
    <w:rsid w:val="0039712B"/>
    <w:rsid w:val="003A4292"/>
    <w:rsid w:val="003A43B3"/>
    <w:rsid w:val="003A6479"/>
    <w:rsid w:val="003A7947"/>
    <w:rsid w:val="003B18A5"/>
    <w:rsid w:val="003B2294"/>
    <w:rsid w:val="003D36A7"/>
    <w:rsid w:val="003D4ECA"/>
    <w:rsid w:val="003D739E"/>
    <w:rsid w:val="003E4BBF"/>
    <w:rsid w:val="003F1E27"/>
    <w:rsid w:val="003F2617"/>
    <w:rsid w:val="003F3E3A"/>
    <w:rsid w:val="00404A60"/>
    <w:rsid w:val="00420E25"/>
    <w:rsid w:val="00426D42"/>
    <w:rsid w:val="00431CDD"/>
    <w:rsid w:val="004320B0"/>
    <w:rsid w:val="0043226F"/>
    <w:rsid w:val="00432916"/>
    <w:rsid w:val="0043549C"/>
    <w:rsid w:val="00441194"/>
    <w:rsid w:val="00442147"/>
    <w:rsid w:val="004531FE"/>
    <w:rsid w:val="00454BE0"/>
    <w:rsid w:val="0045708D"/>
    <w:rsid w:val="00460C29"/>
    <w:rsid w:val="00460E87"/>
    <w:rsid w:val="004629BF"/>
    <w:rsid w:val="0046562E"/>
    <w:rsid w:val="00472513"/>
    <w:rsid w:val="00476122"/>
    <w:rsid w:val="00480F63"/>
    <w:rsid w:val="004B0E78"/>
    <w:rsid w:val="004B1123"/>
    <w:rsid w:val="004C3B0B"/>
    <w:rsid w:val="004C4032"/>
    <w:rsid w:val="004C4171"/>
    <w:rsid w:val="004C5688"/>
    <w:rsid w:val="004D4546"/>
    <w:rsid w:val="004D5CBE"/>
    <w:rsid w:val="004D7303"/>
    <w:rsid w:val="004E294E"/>
    <w:rsid w:val="004E70FA"/>
    <w:rsid w:val="004F3159"/>
    <w:rsid w:val="00503CFA"/>
    <w:rsid w:val="005041F6"/>
    <w:rsid w:val="0051475D"/>
    <w:rsid w:val="00517A70"/>
    <w:rsid w:val="005235A7"/>
    <w:rsid w:val="00534ADC"/>
    <w:rsid w:val="0054268F"/>
    <w:rsid w:val="00545476"/>
    <w:rsid w:val="00572414"/>
    <w:rsid w:val="005769AE"/>
    <w:rsid w:val="0058509E"/>
    <w:rsid w:val="00592CC5"/>
    <w:rsid w:val="00594D7D"/>
    <w:rsid w:val="005B15B2"/>
    <w:rsid w:val="005B225F"/>
    <w:rsid w:val="005B2C8B"/>
    <w:rsid w:val="005B532F"/>
    <w:rsid w:val="005B6042"/>
    <w:rsid w:val="005B66CA"/>
    <w:rsid w:val="005B6EB6"/>
    <w:rsid w:val="005C0526"/>
    <w:rsid w:val="005D1D5D"/>
    <w:rsid w:val="005D5229"/>
    <w:rsid w:val="005D53AC"/>
    <w:rsid w:val="005D6A43"/>
    <w:rsid w:val="005E496D"/>
    <w:rsid w:val="005E4F66"/>
    <w:rsid w:val="005F497E"/>
    <w:rsid w:val="006012F1"/>
    <w:rsid w:val="0060190E"/>
    <w:rsid w:val="00607422"/>
    <w:rsid w:val="006223AF"/>
    <w:rsid w:val="00631279"/>
    <w:rsid w:val="00637A22"/>
    <w:rsid w:val="00642FCA"/>
    <w:rsid w:val="00645C49"/>
    <w:rsid w:val="0064615B"/>
    <w:rsid w:val="0064646D"/>
    <w:rsid w:val="006473E1"/>
    <w:rsid w:val="00654FDC"/>
    <w:rsid w:val="00660918"/>
    <w:rsid w:val="006737BB"/>
    <w:rsid w:val="00674D1B"/>
    <w:rsid w:val="00691F74"/>
    <w:rsid w:val="006921CE"/>
    <w:rsid w:val="0069384F"/>
    <w:rsid w:val="00697BA5"/>
    <w:rsid w:val="006C03DD"/>
    <w:rsid w:val="006C7028"/>
    <w:rsid w:val="006C7DBA"/>
    <w:rsid w:val="006D0615"/>
    <w:rsid w:val="006D2D4B"/>
    <w:rsid w:val="006D72F8"/>
    <w:rsid w:val="006E2F7E"/>
    <w:rsid w:val="006E40FB"/>
    <w:rsid w:val="006E4149"/>
    <w:rsid w:val="006F321A"/>
    <w:rsid w:val="006F51F2"/>
    <w:rsid w:val="006F6FD1"/>
    <w:rsid w:val="007009BB"/>
    <w:rsid w:val="007056A7"/>
    <w:rsid w:val="00706131"/>
    <w:rsid w:val="00706196"/>
    <w:rsid w:val="00706FC3"/>
    <w:rsid w:val="00710383"/>
    <w:rsid w:val="0071565B"/>
    <w:rsid w:val="007214DD"/>
    <w:rsid w:val="00721EA0"/>
    <w:rsid w:val="00722729"/>
    <w:rsid w:val="00722BFE"/>
    <w:rsid w:val="00730EF2"/>
    <w:rsid w:val="0073331C"/>
    <w:rsid w:val="007335F3"/>
    <w:rsid w:val="00737492"/>
    <w:rsid w:val="00745412"/>
    <w:rsid w:val="00746E47"/>
    <w:rsid w:val="007551F1"/>
    <w:rsid w:val="007604B9"/>
    <w:rsid w:val="00766B9E"/>
    <w:rsid w:val="007B0FE1"/>
    <w:rsid w:val="007B39A8"/>
    <w:rsid w:val="007B51E4"/>
    <w:rsid w:val="007B66E4"/>
    <w:rsid w:val="007C0E65"/>
    <w:rsid w:val="007C791B"/>
    <w:rsid w:val="007D25AE"/>
    <w:rsid w:val="007D4139"/>
    <w:rsid w:val="007D5556"/>
    <w:rsid w:val="007E26C2"/>
    <w:rsid w:val="007E5BB1"/>
    <w:rsid w:val="007E68B0"/>
    <w:rsid w:val="007F1E02"/>
    <w:rsid w:val="0080346F"/>
    <w:rsid w:val="008116B6"/>
    <w:rsid w:val="0081475C"/>
    <w:rsid w:val="00816914"/>
    <w:rsid w:val="0082307B"/>
    <w:rsid w:val="008230DB"/>
    <w:rsid w:val="0082427E"/>
    <w:rsid w:val="00835BFB"/>
    <w:rsid w:val="008410FF"/>
    <w:rsid w:val="008433C2"/>
    <w:rsid w:val="00847185"/>
    <w:rsid w:val="00847914"/>
    <w:rsid w:val="00861AC7"/>
    <w:rsid w:val="00862FE8"/>
    <w:rsid w:val="0086400F"/>
    <w:rsid w:val="0086786D"/>
    <w:rsid w:val="0088021F"/>
    <w:rsid w:val="00880E3A"/>
    <w:rsid w:val="00887552"/>
    <w:rsid w:val="008919C7"/>
    <w:rsid w:val="00892E76"/>
    <w:rsid w:val="008950F7"/>
    <w:rsid w:val="0089555E"/>
    <w:rsid w:val="008A2779"/>
    <w:rsid w:val="008B36AE"/>
    <w:rsid w:val="008C20E0"/>
    <w:rsid w:val="008C44EC"/>
    <w:rsid w:val="008C4D12"/>
    <w:rsid w:val="008C6670"/>
    <w:rsid w:val="008E039B"/>
    <w:rsid w:val="008E2466"/>
    <w:rsid w:val="008E46EE"/>
    <w:rsid w:val="008F41B3"/>
    <w:rsid w:val="00905120"/>
    <w:rsid w:val="009134D8"/>
    <w:rsid w:val="0092586B"/>
    <w:rsid w:val="009328C5"/>
    <w:rsid w:val="00962CE6"/>
    <w:rsid w:val="00967442"/>
    <w:rsid w:val="00971451"/>
    <w:rsid w:val="009757EB"/>
    <w:rsid w:val="0097737B"/>
    <w:rsid w:val="00986C40"/>
    <w:rsid w:val="009876C6"/>
    <w:rsid w:val="009917E6"/>
    <w:rsid w:val="009931BB"/>
    <w:rsid w:val="0099748A"/>
    <w:rsid w:val="009A0F17"/>
    <w:rsid w:val="009A7555"/>
    <w:rsid w:val="009B1F0D"/>
    <w:rsid w:val="009C0389"/>
    <w:rsid w:val="009C0C8B"/>
    <w:rsid w:val="009C1D4D"/>
    <w:rsid w:val="009C36BF"/>
    <w:rsid w:val="009C4F13"/>
    <w:rsid w:val="009C6C21"/>
    <w:rsid w:val="009D0D95"/>
    <w:rsid w:val="009D13B8"/>
    <w:rsid w:val="009D3195"/>
    <w:rsid w:val="009D691E"/>
    <w:rsid w:val="00A00617"/>
    <w:rsid w:val="00A02AA6"/>
    <w:rsid w:val="00A118AB"/>
    <w:rsid w:val="00A12931"/>
    <w:rsid w:val="00A143A8"/>
    <w:rsid w:val="00A17727"/>
    <w:rsid w:val="00A2400E"/>
    <w:rsid w:val="00A240EF"/>
    <w:rsid w:val="00A30545"/>
    <w:rsid w:val="00A33F38"/>
    <w:rsid w:val="00A35000"/>
    <w:rsid w:val="00A40C81"/>
    <w:rsid w:val="00A436AE"/>
    <w:rsid w:val="00A445DC"/>
    <w:rsid w:val="00A463D7"/>
    <w:rsid w:val="00A519EE"/>
    <w:rsid w:val="00A6350C"/>
    <w:rsid w:val="00A64C08"/>
    <w:rsid w:val="00A660A2"/>
    <w:rsid w:val="00A67261"/>
    <w:rsid w:val="00A7068B"/>
    <w:rsid w:val="00A76C88"/>
    <w:rsid w:val="00A76F77"/>
    <w:rsid w:val="00A826FE"/>
    <w:rsid w:val="00A82BFE"/>
    <w:rsid w:val="00A8581A"/>
    <w:rsid w:val="00A879EB"/>
    <w:rsid w:val="00A92FF2"/>
    <w:rsid w:val="00AA2340"/>
    <w:rsid w:val="00AA2471"/>
    <w:rsid w:val="00AA532E"/>
    <w:rsid w:val="00AA78EA"/>
    <w:rsid w:val="00AB7B9A"/>
    <w:rsid w:val="00AC4616"/>
    <w:rsid w:val="00AC5ECC"/>
    <w:rsid w:val="00AC71B1"/>
    <w:rsid w:val="00AD6B26"/>
    <w:rsid w:val="00AE1C66"/>
    <w:rsid w:val="00B00E88"/>
    <w:rsid w:val="00B01398"/>
    <w:rsid w:val="00B03086"/>
    <w:rsid w:val="00B045A3"/>
    <w:rsid w:val="00B11C21"/>
    <w:rsid w:val="00B20D3B"/>
    <w:rsid w:val="00B238C8"/>
    <w:rsid w:val="00B26C53"/>
    <w:rsid w:val="00B33198"/>
    <w:rsid w:val="00B40FAB"/>
    <w:rsid w:val="00B43E10"/>
    <w:rsid w:val="00B44072"/>
    <w:rsid w:val="00B474FE"/>
    <w:rsid w:val="00B47BC6"/>
    <w:rsid w:val="00B47E44"/>
    <w:rsid w:val="00B53949"/>
    <w:rsid w:val="00B624A6"/>
    <w:rsid w:val="00B66F69"/>
    <w:rsid w:val="00B75C65"/>
    <w:rsid w:val="00B7680B"/>
    <w:rsid w:val="00B776A6"/>
    <w:rsid w:val="00B777FE"/>
    <w:rsid w:val="00B802C5"/>
    <w:rsid w:val="00B9371B"/>
    <w:rsid w:val="00B95C33"/>
    <w:rsid w:val="00B961E4"/>
    <w:rsid w:val="00BA0B35"/>
    <w:rsid w:val="00BB1E95"/>
    <w:rsid w:val="00BB303F"/>
    <w:rsid w:val="00BB388C"/>
    <w:rsid w:val="00BB4D7D"/>
    <w:rsid w:val="00BC2DA6"/>
    <w:rsid w:val="00BE2EDA"/>
    <w:rsid w:val="00BF403B"/>
    <w:rsid w:val="00C06738"/>
    <w:rsid w:val="00C12BE2"/>
    <w:rsid w:val="00C2327C"/>
    <w:rsid w:val="00C33690"/>
    <w:rsid w:val="00C347C9"/>
    <w:rsid w:val="00C46654"/>
    <w:rsid w:val="00C541A1"/>
    <w:rsid w:val="00C663B5"/>
    <w:rsid w:val="00C72B62"/>
    <w:rsid w:val="00C72D0C"/>
    <w:rsid w:val="00C80885"/>
    <w:rsid w:val="00C810B2"/>
    <w:rsid w:val="00C84FF4"/>
    <w:rsid w:val="00C85654"/>
    <w:rsid w:val="00C86CEF"/>
    <w:rsid w:val="00CB4F86"/>
    <w:rsid w:val="00CC25CF"/>
    <w:rsid w:val="00CC7B50"/>
    <w:rsid w:val="00CD7EA6"/>
    <w:rsid w:val="00CE21C9"/>
    <w:rsid w:val="00CE4B45"/>
    <w:rsid w:val="00CF0871"/>
    <w:rsid w:val="00CF4EE2"/>
    <w:rsid w:val="00CF5F24"/>
    <w:rsid w:val="00CF7E0A"/>
    <w:rsid w:val="00CF7E51"/>
    <w:rsid w:val="00CF7F82"/>
    <w:rsid w:val="00D11FF8"/>
    <w:rsid w:val="00D12A61"/>
    <w:rsid w:val="00D23AC0"/>
    <w:rsid w:val="00D348AF"/>
    <w:rsid w:val="00D42926"/>
    <w:rsid w:val="00D46151"/>
    <w:rsid w:val="00D513F2"/>
    <w:rsid w:val="00D51DC8"/>
    <w:rsid w:val="00D52082"/>
    <w:rsid w:val="00D61286"/>
    <w:rsid w:val="00D71FE9"/>
    <w:rsid w:val="00D748A8"/>
    <w:rsid w:val="00D75510"/>
    <w:rsid w:val="00D8303F"/>
    <w:rsid w:val="00D84BF0"/>
    <w:rsid w:val="00DA55C1"/>
    <w:rsid w:val="00DA567F"/>
    <w:rsid w:val="00DA72BB"/>
    <w:rsid w:val="00DB1D58"/>
    <w:rsid w:val="00DB2261"/>
    <w:rsid w:val="00DB3F42"/>
    <w:rsid w:val="00DB4F30"/>
    <w:rsid w:val="00DB6E84"/>
    <w:rsid w:val="00DC11D5"/>
    <w:rsid w:val="00DD2EB8"/>
    <w:rsid w:val="00DD3A2C"/>
    <w:rsid w:val="00DE57E4"/>
    <w:rsid w:val="00DF11F6"/>
    <w:rsid w:val="00DF1328"/>
    <w:rsid w:val="00DF1EA1"/>
    <w:rsid w:val="00DF49B8"/>
    <w:rsid w:val="00DF6CBB"/>
    <w:rsid w:val="00E04060"/>
    <w:rsid w:val="00E044A5"/>
    <w:rsid w:val="00E125DA"/>
    <w:rsid w:val="00E25480"/>
    <w:rsid w:val="00E65BD2"/>
    <w:rsid w:val="00E7128C"/>
    <w:rsid w:val="00E7132F"/>
    <w:rsid w:val="00E71B4E"/>
    <w:rsid w:val="00E759AD"/>
    <w:rsid w:val="00E76FEF"/>
    <w:rsid w:val="00E77769"/>
    <w:rsid w:val="00E81AA7"/>
    <w:rsid w:val="00E920B4"/>
    <w:rsid w:val="00E94952"/>
    <w:rsid w:val="00E97CF3"/>
    <w:rsid w:val="00EA0565"/>
    <w:rsid w:val="00EA40E5"/>
    <w:rsid w:val="00EC4068"/>
    <w:rsid w:val="00EC4E5C"/>
    <w:rsid w:val="00EC5EEF"/>
    <w:rsid w:val="00ED199B"/>
    <w:rsid w:val="00ED42E5"/>
    <w:rsid w:val="00EE3B82"/>
    <w:rsid w:val="00EE55F2"/>
    <w:rsid w:val="00EE5F30"/>
    <w:rsid w:val="00EE6383"/>
    <w:rsid w:val="00EE6F02"/>
    <w:rsid w:val="00F03C0A"/>
    <w:rsid w:val="00F0567A"/>
    <w:rsid w:val="00F078B0"/>
    <w:rsid w:val="00F11B2A"/>
    <w:rsid w:val="00F12EBA"/>
    <w:rsid w:val="00F17B35"/>
    <w:rsid w:val="00F207B1"/>
    <w:rsid w:val="00F35818"/>
    <w:rsid w:val="00F36AE0"/>
    <w:rsid w:val="00F44375"/>
    <w:rsid w:val="00F5634B"/>
    <w:rsid w:val="00F615F9"/>
    <w:rsid w:val="00F72BD0"/>
    <w:rsid w:val="00F85BAC"/>
    <w:rsid w:val="00F902F0"/>
    <w:rsid w:val="00FA2CF6"/>
    <w:rsid w:val="00FC2BF7"/>
    <w:rsid w:val="00FC5D72"/>
    <w:rsid w:val="00FE0127"/>
    <w:rsid w:val="00FE10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9C30B4"/>
  <w14:defaultImageDpi w14:val="32767"/>
  <w15:chartTrackingRefBased/>
  <w15:docId w15:val="{B2891B55-9E8E-F146-8C8A-D150D0681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2327C"/>
    <w:pPr>
      <w:spacing w:line="276" w:lineRule="auto"/>
      <w:jc w:val="both"/>
    </w:pPr>
    <w:rPr>
      <w:rFonts w:ascii="Calibri" w:eastAsia="MS Mincho" w:hAnsi="Calibri" w:cs="Arial"/>
      <w:sz w:val="22"/>
      <w:szCs w:val="22"/>
      <w:lang w:bidi="en-US"/>
    </w:rPr>
  </w:style>
  <w:style w:type="paragraph" w:styleId="Heading1">
    <w:name w:val="heading 1"/>
    <w:basedOn w:val="Normal"/>
    <w:next w:val="Normal"/>
    <w:link w:val="Heading1Char"/>
    <w:uiPriority w:val="9"/>
    <w:qFormat/>
    <w:rsid w:val="004320B0"/>
    <w:pPr>
      <w:keepNext/>
      <w:keepLines/>
      <w:spacing w:before="240" w:line="240" w:lineRule="auto"/>
      <w:outlineLvl w:val="0"/>
    </w:pPr>
    <w:rPr>
      <w:rFonts w:ascii="Arial" w:eastAsia="MS Gothic" w:hAnsi="Arial" w:cs="Times New Roman"/>
      <w:b/>
      <w:sz w:val="28"/>
      <w:szCs w:val="32"/>
    </w:rPr>
  </w:style>
  <w:style w:type="paragraph" w:styleId="Heading2">
    <w:name w:val="heading 2"/>
    <w:basedOn w:val="Normal"/>
    <w:next w:val="Normal"/>
    <w:link w:val="Heading2Char"/>
    <w:uiPriority w:val="9"/>
    <w:unhideWhenUsed/>
    <w:qFormat/>
    <w:rsid w:val="004320B0"/>
    <w:pPr>
      <w:keepNext/>
      <w:keepLines/>
      <w:spacing w:before="40" w:line="240" w:lineRule="auto"/>
      <w:outlineLvl w:val="1"/>
    </w:pPr>
    <w:rPr>
      <w:rFonts w:ascii="Arial" w:eastAsia="MS Gothic" w:hAnsi="Arial" w:cs="Times New Roman"/>
      <w:b/>
      <w:sz w:val="24"/>
      <w:szCs w:val="26"/>
    </w:rPr>
  </w:style>
  <w:style w:type="paragraph" w:styleId="Heading3">
    <w:name w:val="heading 3"/>
    <w:basedOn w:val="Normal"/>
    <w:next w:val="Normal"/>
    <w:link w:val="Heading3Char"/>
    <w:uiPriority w:val="9"/>
    <w:unhideWhenUsed/>
    <w:qFormat/>
    <w:rsid w:val="004320B0"/>
    <w:pPr>
      <w:keepNext/>
      <w:keepLines/>
      <w:spacing w:before="200" w:line="240" w:lineRule="auto"/>
      <w:outlineLvl w:val="2"/>
    </w:pPr>
    <w:rPr>
      <w:rFonts w:ascii="Arial" w:eastAsia="MS Gothic" w:hAnsi="Arial" w:cs="Times New Roman"/>
      <w:b/>
      <w:bCs/>
    </w:rPr>
  </w:style>
  <w:style w:type="paragraph" w:styleId="Heading4">
    <w:name w:val="heading 4"/>
    <w:basedOn w:val="Normal"/>
    <w:next w:val="Normal"/>
    <w:link w:val="Heading4Char"/>
    <w:uiPriority w:val="9"/>
    <w:unhideWhenUsed/>
    <w:qFormat/>
    <w:rsid w:val="004320B0"/>
    <w:pPr>
      <w:keepNext/>
      <w:keepLines/>
      <w:spacing w:before="40"/>
      <w:outlineLvl w:val="3"/>
    </w:pPr>
    <w:rPr>
      <w:rFonts w:asciiTheme="majorHAnsi" w:eastAsiaTheme="majorEastAsia" w:hAnsiTheme="majorHAnsi" w:cstheme="majorBidi"/>
      <w:b/>
      <w:i/>
      <w:iCs/>
    </w:rPr>
  </w:style>
  <w:style w:type="paragraph" w:styleId="Heading5">
    <w:name w:val="heading 5"/>
    <w:basedOn w:val="Normal"/>
    <w:next w:val="Normal"/>
    <w:link w:val="Heading5Char"/>
    <w:uiPriority w:val="9"/>
    <w:qFormat/>
    <w:rsid w:val="004320B0"/>
    <w:pPr>
      <w:keepNext/>
      <w:keepLines/>
      <w:numPr>
        <w:numId w:val="4"/>
      </w:numPr>
      <w:spacing w:before="40"/>
      <w:outlineLvl w:val="4"/>
    </w:pPr>
    <w:rPr>
      <w:rFonts w:asciiTheme="majorHAnsi" w:eastAsiaTheme="majorEastAsia" w:hAnsiTheme="majorHAnsi" w:cstheme="majorBidi"/>
      <w:sz w:val="20"/>
      <w:szCs w:val="24"/>
      <w:lang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320B0"/>
    <w:pPr>
      <w:spacing w:after="200" w:line="240" w:lineRule="auto"/>
    </w:pPr>
    <w:rPr>
      <w:rFonts w:ascii="Arial" w:hAnsi="Arial"/>
      <w:i/>
      <w:iCs/>
      <w:sz w:val="18"/>
      <w:szCs w:val="18"/>
    </w:rPr>
  </w:style>
  <w:style w:type="character" w:customStyle="1" w:styleId="Heading1Char">
    <w:name w:val="Heading 1 Char"/>
    <w:link w:val="Heading1"/>
    <w:uiPriority w:val="9"/>
    <w:rsid w:val="004320B0"/>
    <w:rPr>
      <w:rFonts w:ascii="Arial" w:eastAsia="MS Gothic" w:hAnsi="Arial" w:cs="Times New Roman"/>
      <w:b/>
      <w:sz w:val="28"/>
      <w:szCs w:val="32"/>
      <w:lang w:bidi="en-US"/>
    </w:rPr>
  </w:style>
  <w:style w:type="character" w:customStyle="1" w:styleId="Heading2Char">
    <w:name w:val="Heading 2 Char"/>
    <w:link w:val="Heading2"/>
    <w:uiPriority w:val="9"/>
    <w:rsid w:val="004320B0"/>
    <w:rPr>
      <w:rFonts w:ascii="Arial" w:eastAsia="MS Gothic" w:hAnsi="Arial" w:cs="Times New Roman"/>
      <w:b/>
      <w:szCs w:val="26"/>
      <w:lang w:bidi="en-US"/>
    </w:rPr>
  </w:style>
  <w:style w:type="character" w:customStyle="1" w:styleId="Heading3Char">
    <w:name w:val="Heading 3 Char"/>
    <w:link w:val="Heading3"/>
    <w:uiPriority w:val="9"/>
    <w:rsid w:val="004320B0"/>
    <w:rPr>
      <w:rFonts w:ascii="Arial" w:eastAsia="MS Gothic" w:hAnsi="Arial" w:cs="Times New Roman"/>
      <w:b/>
      <w:bCs/>
      <w:sz w:val="22"/>
      <w:szCs w:val="22"/>
      <w:lang w:bidi="en-US"/>
    </w:rPr>
  </w:style>
  <w:style w:type="character" w:customStyle="1" w:styleId="Heading4Char">
    <w:name w:val="Heading 4 Char"/>
    <w:basedOn w:val="DefaultParagraphFont"/>
    <w:link w:val="Heading4"/>
    <w:uiPriority w:val="9"/>
    <w:rsid w:val="004320B0"/>
    <w:rPr>
      <w:rFonts w:asciiTheme="majorHAnsi" w:eastAsiaTheme="majorEastAsia" w:hAnsiTheme="majorHAnsi" w:cstheme="majorBidi"/>
      <w:b/>
      <w:i/>
      <w:iCs/>
      <w:sz w:val="22"/>
      <w:szCs w:val="22"/>
      <w:lang w:bidi="en-US"/>
    </w:rPr>
  </w:style>
  <w:style w:type="character" w:customStyle="1" w:styleId="Heading5Char">
    <w:name w:val="Heading 5 Char"/>
    <w:basedOn w:val="DefaultParagraphFont"/>
    <w:link w:val="Heading5"/>
    <w:uiPriority w:val="9"/>
    <w:rsid w:val="004320B0"/>
    <w:rPr>
      <w:rFonts w:asciiTheme="majorHAnsi" w:eastAsiaTheme="majorEastAsia" w:hAnsiTheme="majorHAnsi" w:cstheme="majorBidi"/>
      <w:sz w:val="20"/>
      <w:lang w:eastAsia="en-GB"/>
    </w:rPr>
  </w:style>
  <w:style w:type="paragraph" w:styleId="ListParagraph">
    <w:name w:val="List Paragraph"/>
    <w:basedOn w:val="Normal"/>
    <w:link w:val="ListParagraphChar"/>
    <w:uiPriority w:val="34"/>
    <w:qFormat/>
    <w:rsid w:val="004320B0"/>
    <w:pPr>
      <w:numPr>
        <w:ilvl w:val="1"/>
        <w:numId w:val="5"/>
      </w:numPr>
      <w:contextualSpacing/>
    </w:pPr>
    <w:rPr>
      <w:rFonts w:ascii="Arial" w:hAnsi="Arial"/>
    </w:rPr>
  </w:style>
  <w:style w:type="paragraph" w:customStyle="1" w:styleId="Tablestyle">
    <w:name w:val="Table style"/>
    <w:basedOn w:val="Normal"/>
    <w:link w:val="TablestyleChar"/>
    <w:qFormat/>
    <w:rsid w:val="004320B0"/>
    <w:rPr>
      <w:rFonts w:ascii="Arial" w:eastAsia="Times New Roman" w:hAnsi="Arial" w:cs="Calibri"/>
      <w:color w:val="000000"/>
      <w:sz w:val="18"/>
      <w:szCs w:val="20"/>
      <w:lang w:eastAsia="en-GB"/>
    </w:rPr>
  </w:style>
  <w:style w:type="character" w:customStyle="1" w:styleId="TablestyleChar">
    <w:name w:val="Table style Char"/>
    <w:basedOn w:val="DefaultParagraphFont"/>
    <w:link w:val="Tablestyle"/>
    <w:rsid w:val="004320B0"/>
    <w:rPr>
      <w:rFonts w:ascii="Arial" w:eastAsia="Times New Roman" w:hAnsi="Arial" w:cs="Calibri"/>
      <w:color w:val="000000"/>
      <w:sz w:val="18"/>
      <w:szCs w:val="20"/>
      <w:lang w:eastAsia="en-GB" w:bidi="en-US"/>
    </w:rPr>
  </w:style>
  <w:style w:type="paragraph" w:styleId="BalloonText">
    <w:name w:val="Balloon Text"/>
    <w:basedOn w:val="Normal"/>
    <w:link w:val="BalloonTextChar"/>
    <w:uiPriority w:val="99"/>
    <w:unhideWhenUsed/>
    <w:rsid w:val="004320B0"/>
    <w:pPr>
      <w:spacing w:line="240" w:lineRule="auto"/>
    </w:pPr>
    <w:rPr>
      <w:rFonts w:asciiTheme="minorHAnsi" w:eastAsiaTheme="minorHAnsi" w:hAnsiTheme="minorHAnsi" w:cs="Times New Roman"/>
      <w:sz w:val="20"/>
      <w:szCs w:val="18"/>
      <w:lang w:val="en-US" w:bidi="ar-SA"/>
    </w:rPr>
  </w:style>
  <w:style w:type="character" w:customStyle="1" w:styleId="BalloonTextChar">
    <w:name w:val="Balloon Text Char"/>
    <w:basedOn w:val="DefaultParagraphFont"/>
    <w:link w:val="BalloonText"/>
    <w:uiPriority w:val="99"/>
    <w:rsid w:val="004320B0"/>
    <w:rPr>
      <w:rFonts w:cs="Times New Roman"/>
      <w:sz w:val="20"/>
      <w:szCs w:val="18"/>
      <w:lang w:val="en-US"/>
    </w:rPr>
  </w:style>
  <w:style w:type="paragraph" w:styleId="CommentText">
    <w:name w:val="annotation text"/>
    <w:basedOn w:val="Normal"/>
    <w:link w:val="CommentTextChar"/>
    <w:uiPriority w:val="99"/>
    <w:unhideWhenUsed/>
    <w:rsid w:val="004320B0"/>
    <w:rPr>
      <w:rFonts w:asciiTheme="minorHAnsi" w:hAnsiTheme="minorHAnsi"/>
      <w:sz w:val="24"/>
      <w:szCs w:val="24"/>
    </w:rPr>
  </w:style>
  <w:style w:type="character" w:customStyle="1" w:styleId="CommentTextChar">
    <w:name w:val="Comment Text Char"/>
    <w:basedOn w:val="DefaultParagraphFont"/>
    <w:link w:val="CommentText"/>
    <w:uiPriority w:val="99"/>
    <w:rsid w:val="004320B0"/>
    <w:rPr>
      <w:rFonts w:eastAsia="MS Mincho" w:cs="Arial"/>
      <w:lang w:bidi="en-US"/>
    </w:rPr>
  </w:style>
  <w:style w:type="character" w:styleId="CommentReference">
    <w:name w:val="annotation reference"/>
    <w:basedOn w:val="DefaultParagraphFont"/>
    <w:uiPriority w:val="99"/>
    <w:semiHidden/>
    <w:unhideWhenUsed/>
    <w:rsid w:val="004320B0"/>
    <w:rPr>
      <w:sz w:val="16"/>
      <w:szCs w:val="16"/>
    </w:rPr>
  </w:style>
  <w:style w:type="paragraph" w:styleId="CommentSubject">
    <w:name w:val="annotation subject"/>
    <w:basedOn w:val="CommentText"/>
    <w:next w:val="CommentText"/>
    <w:link w:val="CommentSubjectChar"/>
    <w:uiPriority w:val="99"/>
    <w:semiHidden/>
    <w:unhideWhenUsed/>
    <w:rsid w:val="004320B0"/>
    <w:pPr>
      <w:spacing w:line="240" w:lineRule="auto"/>
    </w:pPr>
    <w:rPr>
      <w:rFonts w:ascii="Calibri" w:hAnsi="Calibri"/>
      <w:b/>
      <w:bCs/>
      <w:sz w:val="20"/>
      <w:szCs w:val="20"/>
    </w:rPr>
  </w:style>
  <w:style w:type="character" w:customStyle="1" w:styleId="CommentSubjectChar">
    <w:name w:val="Comment Subject Char"/>
    <w:basedOn w:val="CommentTextChar"/>
    <w:link w:val="CommentSubject"/>
    <w:uiPriority w:val="99"/>
    <w:semiHidden/>
    <w:rsid w:val="004320B0"/>
    <w:rPr>
      <w:rFonts w:ascii="Calibri" w:eastAsia="MS Mincho" w:hAnsi="Calibri" w:cs="Arial"/>
      <w:b/>
      <w:bCs/>
      <w:sz w:val="20"/>
      <w:szCs w:val="20"/>
      <w:lang w:bidi="en-US"/>
    </w:rPr>
  </w:style>
  <w:style w:type="paragraph" w:styleId="Footer">
    <w:name w:val="footer"/>
    <w:basedOn w:val="Normal"/>
    <w:link w:val="FooterChar"/>
    <w:uiPriority w:val="99"/>
    <w:unhideWhenUsed/>
    <w:rsid w:val="004320B0"/>
    <w:pPr>
      <w:tabs>
        <w:tab w:val="center" w:pos="4680"/>
        <w:tab w:val="right" w:pos="9360"/>
      </w:tabs>
      <w:spacing w:line="240" w:lineRule="auto"/>
    </w:pPr>
    <w:rPr>
      <w:rFonts w:ascii="Arial" w:hAnsi="Arial"/>
    </w:rPr>
  </w:style>
  <w:style w:type="character" w:customStyle="1" w:styleId="FooterChar">
    <w:name w:val="Footer Char"/>
    <w:basedOn w:val="DefaultParagraphFont"/>
    <w:link w:val="Footer"/>
    <w:uiPriority w:val="99"/>
    <w:rsid w:val="004320B0"/>
    <w:rPr>
      <w:rFonts w:ascii="Arial" w:eastAsia="MS Mincho" w:hAnsi="Arial" w:cs="Arial"/>
      <w:sz w:val="22"/>
      <w:szCs w:val="22"/>
      <w:lang w:bidi="en-US"/>
    </w:rPr>
  </w:style>
  <w:style w:type="paragraph" w:styleId="Header">
    <w:name w:val="header"/>
    <w:basedOn w:val="Normal"/>
    <w:link w:val="HeaderChar"/>
    <w:uiPriority w:val="99"/>
    <w:unhideWhenUsed/>
    <w:rsid w:val="004320B0"/>
    <w:pPr>
      <w:tabs>
        <w:tab w:val="center" w:pos="4680"/>
        <w:tab w:val="right" w:pos="9360"/>
      </w:tabs>
      <w:spacing w:line="240" w:lineRule="auto"/>
    </w:pPr>
    <w:rPr>
      <w:rFonts w:ascii="Arial" w:hAnsi="Arial"/>
    </w:rPr>
  </w:style>
  <w:style w:type="character" w:customStyle="1" w:styleId="HeaderChar">
    <w:name w:val="Header Char"/>
    <w:basedOn w:val="DefaultParagraphFont"/>
    <w:link w:val="Header"/>
    <w:uiPriority w:val="99"/>
    <w:rsid w:val="004320B0"/>
    <w:rPr>
      <w:rFonts w:ascii="Arial" w:eastAsia="MS Mincho" w:hAnsi="Arial" w:cs="Arial"/>
      <w:sz w:val="22"/>
      <w:szCs w:val="22"/>
      <w:lang w:bidi="en-US"/>
    </w:rPr>
  </w:style>
  <w:style w:type="character" w:customStyle="1" w:styleId="ListParagraphChar">
    <w:name w:val="List Paragraph Char"/>
    <w:link w:val="ListParagraph"/>
    <w:uiPriority w:val="34"/>
    <w:rsid w:val="004320B0"/>
    <w:rPr>
      <w:rFonts w:ascii="Arial" w:eastAsia="MS Mincho" w:hAnsi="Arial" w:cs="Arial"/>
      <w:sz w:val="22"/>
      <w:szCs w:val="22"/>
      <w:lang w:bidi="en-US"/>
    </w:rPr>
  </w:style>
  <w:style w:type="table" w:styleId="TableGrid">
    <w:name w:val="Table Grid"/>
    <w:basedOn w:val="TableNormal"/>
    <w:uiPriority w:val="39"/>
    <w:rsid w:val="004320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2</Words>
  <Characters>3092</Characters>
  <Application>Microsoft Office Word</Application>
  <DocSecurity>0</DocSecurity>
  <Lines>25</Lines>
  <Paragraphs>7</Paragraphs>
  <ScaleCrop>false</ScaleCrop>
  <Company/>
  <LinksUpToDate>false</LinksUpToDate>
  <CharactersWithSpaces>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ie Robinson</dc:creator>
  <cp:keywords/>
  <dc:description/>
  <cp:lastModifiedBy>Ailie Robinson</cp:lastModifiedBy>
  <cp:revision>8</cp:revision>
  <dcterms:created xsi:type="dcterms:W3CDTF">2022-01-20T14:45:00Z</dcterms:created>
  <dcterms:modified xsi:type="dcterms:W3CDTF">2022-03-23T09:08:00Z</dcterms:modified>
</cp:coreProperties>
</file>